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9E0" w:rsidRPr="007E22AA" w:rsidRDefault="001859E0" w:rsidP="001859E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E22AA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E52A7A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7E22AA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E52A7A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7E22AA">
        <w:rPr>
          <w:rFonts w:ascii="Times New Roman" w:hAnsi="Times New Roman" w:cs="Times New Roman"/>
          <w:b/>
          <w:sz w:val="24"/>
          <w:szCs w:val="24"/>
        </w:rPr>
        <w:t xml:space="preserve"> studies reporting inactive antiplasmodial or antimalarial activity 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1425"/>
        <w:gridCol w:w="920"/>
        <w:gridCol w:w="493"/>
        <w:gridCol w:w="1213"/>
        <w:gridCol w:w="934"/>
        <w:gridCol w:w="795"/>
        <w:gridCol w:w="2227"/>
        <w:gridCol w:w="1237"/>
        <w:gridCol w:w="2741"/>
        <w:gridCol w:w="1234"/>
        <w:gridCol w:w="2169"/>
        <w:tblGridChange w:id="0">
          <w:tblGrid>
            <w:gridCol w:w="1425"/>
            <w:gridCol w:w="920"/>
            <w:gridCol w:w="493"/>
            <w:gridCol w:w="1213"/>
            <w:gridCol w:w="934"/>
            <w:gridCol w:w="795"/>
            <w:gridCol w:w="2227"/>
            <w:gridCol w:w="1237"/>
            <w:gridCol w:w="2741"/>
            <w:gridCol w:w="1234"/>
            <w:gridCol w:w="2169"/>
          </w:tblGrid>
        </w:tblGridChange>
      </w:tblGrid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t speci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lant famil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 of stud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 of plant use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ssay type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tractio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olven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</w:t>
            </w:r>
            <w:r w:rsidRPr="00E52A7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50</w:t>
            </w:r>
            <w:r w:rsidRPr="007E22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r ED</w:t>
            </w:r>
            <w:r w:rsidRPr="00E52A7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50</w:t>
            </w:r>
            <w:r w:rsidRPr="007E22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r LD</w:t>
            </w:r>
            <w:r w:rsidRPr="00E52A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rain of </w:t>
            </w:r>
            <w:r w:rsidRPr="00E52A7A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lasmodium</w:t>
            </w:r>
            <w:r w:rsidRPr="007E22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este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site reduction rat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xicity (value; assay)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angifera ind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nacard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6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S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6, W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Ricinus communi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Euphor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6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6, W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uminum cyminum L.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p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14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eed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3.9-26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7, K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cacia nilot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42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Chlorofor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0% at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cacia seyal Del.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6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oo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 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7.8% at 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cacia tortili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24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85.73 µg/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6, W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calypha wilki</w:t>
            </w: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nsian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Euphor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14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, chlorofor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7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4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287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canthospermum hispidum dc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ster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erial par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.9-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7, Dd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cokanthera schimper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pocyn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15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NK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6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geratum conyzoid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ster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hole plan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/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7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1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juga remot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Lam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16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erial par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5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A/20GHA, W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lbizia coria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24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71.17 µg/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&amp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lastRenderedPageBreak/>
              <w:t>Alchornea cordifol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Euphor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4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Ivory Coas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B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lchornea floribund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Euphor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40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.R. Con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Roo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loe debran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Xanthorrhoe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9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n vivo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be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0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loe humili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Xanthorrhoe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74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. Tome´ and prıncip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sa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yl acetat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7 and Dd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loe nyeriensis var kedongensi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Xanthorrhoe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24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67.84-87.7 µg/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&amp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loe sp.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Xanthorrhoe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17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73.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6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maranthus spinosus 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maranth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1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tem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789 mg/kg ED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nnona muricat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nnon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0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falcipar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87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ug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nnona squamos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nnon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59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-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7, Dd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ntidesma laciniat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Phyllanth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9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rtocarpus altili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Mor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19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S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2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 ED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be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55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4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sparagus africanu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sparag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0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oots, aerial par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r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oalcoh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be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6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sparag</w:t>
            </w: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us racemosu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sparag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24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2.63-33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&amp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lastRenderedPageBreak/>
              <w:t>Azadirachta indica</w:t>
            </w:r>
          </w:p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Mel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17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54.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6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/>
            <w:tcBorders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6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Roo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 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.1% at 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Yes (L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=285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; Brine shrimp lethality test)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1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rui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berghei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NK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Balanites aegyptia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Zygophyll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2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erial par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4.56 μ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falcipar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Bauhinia rufescen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be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5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Bersama abyssinica</w:t>
            </w:r>
          </w:p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Melianth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Ivory Coas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B1/Colombia strai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4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Ivory Coas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B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94355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Boerhavia erect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Nyctagyn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1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tem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564 mg/kg ED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Boscia  angustifol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Cappar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21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7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7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Bridelia micrantha. Benth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Phyllanth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4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158.7 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Brucea antidysenter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Simarou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5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eed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7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6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Yes (LD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=2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; albino mice)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aesalpinia bonducell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6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2.8 mg/kg ID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aesalpinia volkensi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16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erial par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Petroleum eth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A/20GHA, W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anthium glaucum </w:t>
            </w:r>
          </w:p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Ru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36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richloromethane+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&gt;40%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36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oo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1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assia abbreviat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Caesalpini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6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111 mg/kg ID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assia siame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Caesalpin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0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Congo brazzavill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M29-Cameroo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issus quadrangulari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Vit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21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hole plan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loremethan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7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Rotheca myricoid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Lam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8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Roo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NK6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5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ochlospermum planchoni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Bix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1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NK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ogniauxia podolaen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Cucurbit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0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Congo brazzavill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oo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M29-Cameroo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ombretum glutinos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Combret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2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, 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falcipar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rinum macowani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maryllid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Bulb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1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Croton macrostachyus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Euphor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15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0102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NK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4.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6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Dialium guineens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71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Twig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&lt;2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Dichapetalum guineens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Dichapetal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71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erial par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&lt;2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Dichrostachys cinerea (L) 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6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oo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 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6.3% at 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Diplorhynchus condylocarpo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pocyn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/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1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lastRenderedPageBreak/>
              <w:t>Dodonaea angustifol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Sapind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7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eed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, hyDRoalcohol (80% water 20% methanol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5.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4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Echinops kebericho mesfi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ster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hizom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beghei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NK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2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1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44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Elephantorrhiza elephantin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/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1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Emilia discifol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ster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57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hoo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yl acetat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4.7-3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10, K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Enantia chlorantha 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nnon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9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0·34 mg/g ED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yoeli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Erythrina senegalensis. DC 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4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99.7  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Eucalyptus globulu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Myrt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81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/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16.80-26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7, DD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Euphorbia hirt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Euphor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30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hole plan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44.36% at 400 mg/kg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Ficus polit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Mor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0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0.8µg/ml IC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falcipar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7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ug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Ficus sur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Mor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8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Roo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NK6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5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Garcinia buchanani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Clausiaceae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32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hol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169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 E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NK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54.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4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89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Gardenia jovis tanti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Ru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5.3-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7, Dd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Gardenia ternifol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Ru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3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Roo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be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51.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6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lastRenderedPageBreak/>
              <w:t>Gomphocarpus fruticosu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pocyn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rui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/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1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Guiera senegalensis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Combret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4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5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Indigofera emarginell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57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hoo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2.4-2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10, K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Irvingia gabonensis</w:t>
            </w:r>
          </w:p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rving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Ivory Coas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S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B1/Colombia strai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4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Ivory Coas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S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B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Jatropha gossypiifolia</w:t>
            </w:r>
          </w:p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Euphor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71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&lt;2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6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5.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7 &amp;W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Jatropha multifid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Euphor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1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S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7 231.5 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falcipar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Justicia flav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canth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hole plan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/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1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Keetia leucanth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Ru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3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Benin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wig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n vivo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, 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mg/kg/day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Khaya senegalensi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Mel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59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5.5-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7, Dd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Lan</w:t>
            </w: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nea discolo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nacard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ru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1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Launaea cornuta </w:t>
            </w:r>
          </w:p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ster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35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9% at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Yes (LD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&lt;1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; brine shrimp)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ster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35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8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Yes (LD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&lt;1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; Brine shrimp lethality test)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lastRenderedPageBreak/>
              <w:t>Luffa aegyptia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Cucurbit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0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88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falcipar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88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ug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ammea african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Calophyll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40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.R. Con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S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8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anniophyton fulv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Euphor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40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.R. Con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2.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aranthes floribund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Chrysobalan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6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&gt; 2400 mg/kg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areya micranth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Euphor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Ivory Coas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S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B1/Colombia strai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arkhamia tomentos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Bignon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34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8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Maytenus acuminata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Celastr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8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Roo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NK6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5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elanthera scanden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ster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4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Ivory Coas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hole plan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B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ezoneuron benthamian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35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2.5 - 32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7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illettia versicolo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0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Congo brazzavill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M29-Cameroo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itracarpus scab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Ru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64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, 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ceton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10-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FcM29, FcB1, </w:t>
            </w: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vinckei petter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Yes (SI=0.4; mouse mammary tumour [Fm3A])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omordica charant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Cucurbit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0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79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falcipar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68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ug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orinda morindoides</w:t>
            </w:r>
          </w:p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Ru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62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Con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, Plasmodium berghei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4.21 at 4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70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.R. Con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Petroleum ether, isoamylalcohol, ethanol, chlorofor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1.8-9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falcipar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oringa pterygosperm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Moring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0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Twig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falcipar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87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ug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urraya koenigi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Rut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19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Leav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8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 ED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be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8.5 at 400mg/kg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Nauclea latifolia</w:t>
            </w:r>
          </w:p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Ru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19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79.3mg/kg ED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be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4.4 at 4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/>
            <w:tcBorders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71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&lt;2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36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NK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5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8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Yes (LD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=4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g/kg; albino mice)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Nauclea pobeguini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Ru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37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.R. Con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S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Huma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falcipar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87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1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Nigella sativa 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Ranuncul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37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eed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yoel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i nigeriensi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12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Ocimum lamiifoli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Lam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5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5.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6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Ocotea usambarensi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Laur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99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S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7.69-29.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6 &amp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W2, </w:t>
            </w:r>
            <w:r w:rsidRPr="00FB0102">
              <w:rPr>
                <w:rFonts w:ascii="Times New Roman" w:hAnsi="Times New Roman" w:cs="Times New Roman"/>
                <w:sz w:val="16"/>
                <w:szCs w:val="16"/>
              </w:rPr>
              <w:t>Plasmodium berghei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NK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t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Opilia celtidifol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Opil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10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erial par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83.1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falcipar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Osyris quadr</w:t>
            </w: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ipartit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Santal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39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Chlorofor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NK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6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arkinsonia aculeat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69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ozambique and Portuga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erial par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-hexan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lastRenderedPageBreak/>
              <w:t>Parquetina nigrescens</w:t>
            </w:r>
          </w:p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pocyn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Ivory Coas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B1/Colombia strai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4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Ivory Coas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B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aullinia pinnat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Sapind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71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erial par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&lt;2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enianthus longifoliu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Menisperm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40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.R. Cong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Roo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ennisetum polystachio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Po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2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hole aeria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, 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falcipar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ericopsis elata. Harms 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4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124.8  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iliostigma thonningi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wig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/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1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iper guineens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Piper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40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62.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6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olyalthia longifol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nnon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34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8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seudocedre</w:t>
            </w: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la kotosify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Mel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59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15-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7, Dd7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seudospondias microcarp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nacard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0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Congo brazzavill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M29-Cameroo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Rauvolfia caffra Sond.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pocyn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ru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6.5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1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Rhamnus prinoides</w:t>
            </w:r>
          </w:p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Rhamn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31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h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lan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139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 E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berghei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(ANKA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57.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4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8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NK7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5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lastRenderedPageBreak/>
              <w:t>Rhamnus stadd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Rhamn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8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Roo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NK7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8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5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Rubus keniensi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Ros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31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hol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4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 E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(ANKA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4.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4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alvia africana-caerule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 Lam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20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erial par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/chlorofor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2.68 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R-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alvia diserma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 Lam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20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erial par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/chlorofor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4.17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R-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alvia lanceolat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 Lam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20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erial par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/chlorofor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6.01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R-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Yes (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=26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; kidney cells)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alvia namaensi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 Lam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20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erial par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/chlorofor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5.38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R-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alvia verbena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 Lam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20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erial par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/chlorofor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3.97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R-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cherbournia bignoniiflor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Ru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4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Ivory Coas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B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chumanniophyton magnific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Ru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89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S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/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enna petersiana (Bolle) Lock.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37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F5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enna singuean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41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NK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4.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4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F2263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trophanthus emini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pocyn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6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&gt; 2400 mg/kg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trychnos spinos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Logan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Ivory Coas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B1/Colombia strai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tylosanthes erect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21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erial par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7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lastRenderedPageBreak/>
              <w:t>Syzygium guineens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Myrt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42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9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400 mg/kg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Tabernaemontana elegan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pocyn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69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ozambique and Portuga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Tamari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n</w:t>
            </w: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dus indica</w:t>
            </w:r>
          </w:p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Fab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17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ruit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81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st 6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6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S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 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5.1% at 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Yes (L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=516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; Brine shrimp lethality test)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Thomandersia hensi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Schlegel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89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S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yl acetat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Tragia fuliaris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Euphor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6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639.3 mg/kg ID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Trichilia heudeloti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Mel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34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Ste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8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Uvaria chamae P. Beauv 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nnon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4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 NK6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2% at 8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Vangueria acutilob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Rubi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99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S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13.36-33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D6 &amp;W2, </w:t>
            </w: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NK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6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t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Vepris glomerat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Rut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6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&gt; 2400 mg/kg IC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Plasmodium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Vernonia amygdalina</w:t>
            </w:r>
          </w:p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ster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44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cetone/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falcipar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/>
            <w:tcBorders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45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NK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8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1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/>
            <w:tcBorders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46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falcipar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0.5 g/kg/day 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47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7.85% at 1000 mg/kg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lastRenderedPageBreak/>
              <w:t>Vernonia brazzavillensis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Aster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03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Congo brazzavill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anol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FcM29-Cameroon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Vitellaria paradox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Sapot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6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3.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7 &amp; W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Waltheria indic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Malv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63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Dichloromethan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29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 IC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smodium falciparum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3D7 &amp; W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Zanthoxylum chalybeum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Rut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135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S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rk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 berghe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4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Yes (LD</w:t>
            </w:r>
            <w:r w:rsidRPr="00E52A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&lt;1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µg/ml; brine shrimp)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Zingiber officinal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e</w:t>
            </w:r>
            <w:r w:rsidRPr="007E22A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Roscoe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Zingiberacea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[228]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2A7A">
              <w:rPr>
                <w:rFonts w:ascii="Times New Roman" w:hAnsi="Times New Roman" w:cs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cs="Times New Roman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>Plasmodium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eghei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ANK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49.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 xml:space="preserve"> at 1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a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22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:rsidR="001859E0" w:rsidRPr="007E22AA" w:rsidRDefault="001859E0" w:rsidP="001859E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859E0" w:rsidRPr="007E22AA" w:rsidRDefault="001859E0" w:rsidP="001859E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E22AA">
        <w:rPr>
          <w:rFonts w:ascii="Times New Roman" w:hAnsi="Times New Roman" w:cs="Times New Roman"/>
          <w:b/>
          <w:sz w:val="24"/>
          <w:szCs w:val="24"/>
        </w:rPr>
        <w:t>Nd: Not done</w:t>
      </w:r>
    </w:p>
    <w:p w:rsidR="001859E0" w:rsidRPr="007E22AA" w:rsidRDefault="001859E0" w:rsidP="001859E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E22AA">
        <w:rPr>
          <w:rFonts w:ascii="Times New Roman" w:hAnsi="Times New Roman" w:cs="Times New Roman"/>
          <w:b/>
          <w:sz w:val="24"/>
          <w:szCs w:val="24"/>
        </w:rPr>
        <w:t>Ns: Not specified</w:t>
      </w:r>
    </w:p>
    <w:p w:rsidR="001859E0" w:rsidRPr="007E22AA" w:rsidRDefault="001859E0" w:rsidP="001859E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E22AA">
        <w:rPr>
          <w:rFonts w:ascii="Times New Roman" w:hAnsi="Times New Roman" w:cs="Times New Roman"/>
          <w:b/>
          <w:sz w:val="24"/>
          <w:szCs w:val="24"/>
        </w:rPr>
        <w:t>SI: Selectivity index</w:t>
      </w:r>
    </w:p>
    <w:p w:rsidR="001859E0" w:rsidRPr="007E22AA" w:rsidRDefault="001859E0" w:rsidP="001859E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E22AA">
        <w:rPr>
          <w:rFonts w:ascii="Times New Roman" w:hAnsi="Times New Roman" w:cs="Times New Roman"/>
          <w:b/>
          <w:sz w:val="24"/>
          <w:szCs w:val="24"/>
        </w:rPr>
        <w:t>*Activity determined using pure compounds isolated from plant</w:t>
      </w:r>
    </w:p>
    <w:p w:rsidR="001859E0" w:rsidRPr="007E22AA" w:rsidRDefault="001859E0" w:rsidP="00185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859E0" w:rsidRPr="007E22AA" w:rsidRDefault="001859E0" w:rsidP="00185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22A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E22AA">
        <w:rPr>
          <w:rFonts w:ascii="Times New Roman" w:hAnsi="Times New Roman" w:cs="Times New Roman"/>
          <w:sz w:val="24"/>
          <w:szCs w:val="24"/>
        </w:rPr>
        <w:t>able 2: List of active compounds identified from plants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3573"/>
        <w:gridCol w:w="1625"/>
        <w:gridCol w:w="773"/>
        <w:gridCol w:w="9417"/>
      </w:tblGrid>
      <w:tr w:rsidR="001859E0" w:rsidRPr="007E22AA" w:rsidTr="003D3FB4">
        <w:trPr>
          <w:trHeight w:val="710"/>
        </w:trPr>
        <w:tc>
          <w:tcPr>
            <w:tcW w:w="0" w:type="auto"/>
            <w:tcBorders>
              <w:bottom w:val="single" w:sz="12" w:space="0" w:color="666666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Plant species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nt family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tive compoun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  <w:r w:rsidRPr="007E2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identified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Nauclea pobeguinii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ubi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07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S)-5-carboxystrictosidine, 19-O-methylangustoline, 3-O-β-fucosylquinovic acid, 3-ketoquinovic acid and strictosamide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lastRenderedPageBreak/>
              <w:t>Kniphofia folios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Xanthorrhoe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02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7E22AA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hrysophanol</w:t>
            </w:r>
            <w:r w:rsidRPr="007E22AA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′</w:t>
            </w:r>
            <w:r w:rsidRPr="007E22AA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l)</w:t>
            </w:r>
            <w:r w:rsidRPr="007E22AA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7E22AA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ξ)</w:t>
            </w:r>
            <w:r w:rsidRPr="007E22AA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xychrysopanol</w:t>
            </w:r>
            <w:r w:rsidRPr="007E22AA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7E22AA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hrone and chryslandicin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Toddalia asiatic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ut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25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aloid Nitidine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Zanthoxylum tsihanimpos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ut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30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aloid γ-fagarine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Cassia sieberian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ab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53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aloids</w:t>
            </w:r>
          </w:p>
        </w:tc>
      </w:tr>
      <w:tr w:rsidR="001859E0" w:rsidRPr="007E22AA" w:rsidTr="003D3FB4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Clerodendrum myricoides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mi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98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aloids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Calpurnia aure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ab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50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aloids, cardiac glycosides, flavonoids, phenols, phytosteriods, saponins, terpenoids and tannins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Momordica foetid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curbit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77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aloids, flavonoids, cardiac glycosides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Chrysophyllum albidum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apot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56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aloids, flavonoids, saponins, tannins, cardiac glycosides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Balanites rotundifoli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Zygophyll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46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aloids, glycosides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Commiphora african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rser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59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aloids, steroids, cardiac glycosides, f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noids, tannins, triterpenoids, saponins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Aloe pulcherrim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Xanthorrhoe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1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oesaponarin II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Acanthospermum Hispidum DC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ster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9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oxidants, glycosides, coumarins and flavonoids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Salvia radul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 Lami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20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ulafolientriol oxide, (salvigenin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Sid</w:t>
            </w: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a acut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lv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8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yptolepine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Cryptolepis sanguinolent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pocyn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84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yptolepine and isocryptolepine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Dacryodes edulis</w:t>
            </w:r>
            <w:bookmarkStart w:id="1" w:name="_GoBack"/>
            <w:bookmarkEnd w:id="1"/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rser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85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4-methyl 3,4,5-trihydroxybenzoate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Zanthoxylum heitzii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ut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29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hydronitidine (most active), pellitories and heitziquinone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Triphyophyllum peltatum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oncophyll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91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oncopeltine A, dioncophylline C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Zanthoxylum chalybeum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ut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77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ramide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lastRenderedPageBreak/>
              <w:t>Strychnos spinos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gani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23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vonoids, tannins, cardiotonic heterosides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Vangueria infausta Burch. subsp. Infaust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ubi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7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iedeline, morindolide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Momordica balsamin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curbit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68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ravoate B</w:t>
            </w:r>
          </w:p>
        </w:tc>
      </w:tr>
      <w:tr w:rsidR="001859E0" w:rsidRPr="007E22AA" w:rsidTr="003D3FB4">
        <w:trPr>
          <w:trHeight w:val="188"/>
        </w:trPr>
        <w:tc>
          <w:tcPr>
            <w:tcW w:w="0" w:type="auto"/>
            <w:shd w:val="clear" w:color="auto" w:fill="auto"/>
            <w:noWrap/>
          </w:tcPr>
          <w:p w:rsidR="001859E0" w:rsidRPr="009F5DF8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yellow"/>
              </w:rPr>
            </w:pPr>
            <w:r w:rsidRPr="009F5D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rcinia kol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</w:rPr>
              <w:t>Clusi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69</w:t>
            </w: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laviron</w:t>
            </w:r>
          </w:p>
        </w:tc>
      </w:tr>
      <w:tr w:rsidR="001859E0" w:rsidRPr="007E22AA" w:rsidTr="003D3FB4">
        <w:trPr>
          <w:trHeight w:val="503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Dodonaea angustifoli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apind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98]</w:t>
            </w:r>
          </w:p>
        </w:tc>
        <w:tc>
          <w:tcPr>
            <w:tcW w:w="0" w:type="auto"/>
            <w:shd w:val="clear" w:color="auto" w:fill="auto"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nins, saponins, flavonoides, alkaloids, terpenoids, diterpenoids, essential oils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Pavetta corymbos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ubi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10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ponins, alkaloids, flavonoids, tannins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Verbena hastat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erben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92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ponins, terpenes, flavonoids, sterols, carbohydrate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Dichrostachys cinere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ab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59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roids, cardiac glycosides, f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noids, tannins, triterpenoids, saponins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Tabernaemontana elegans Stapf.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pocyn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7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ernaemontanine, dregamine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Tamari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dus indic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ab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10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nins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rtemisia abyssinic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ster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197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nins, alkaloids, terpenoids, polyphenols, flavonoids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Microglossa pyrifolia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ster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77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nins, saponins, cardiac glycoside</w:t>
            </w:r>
          </w:p>
        </w:tc>
      </w:tr>
      <w:tr w:rsidR="001859E0" w:rsidRPr="007E22AA" w:rsidTr="003D3FB4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Chrozophora senegalensis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uphorbi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55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nins, saponins, flavonoids, alkaloids, high fatty acid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steroids glycosides</w:t>
            </w:r>
          </w:p>
        </w:tc>
      </w:tr>
      <w:tr w:rsidR="001859E0" w:rsidRPr="007E22AA" w:rsidTr="003D3FB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Clerodendrum rotundifolium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E52A7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2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miaceae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77]</w:t>
            </w:r>
          </w:p>
        </w:tc>
        <w:tc>
          <w:tcPr>
            <w:tcW w:w="0" w:type="auto"/>
            <w:shd w:val="clear" w:color="auto" w:fill="auto"/>
            <w:noWrap/>
          </w:tcPr>
          <w:p w:rsidR="001859E0" w:rsidRPr="007E22AA" w:rsidRDefault="001859E0" w:rsidP="003D3F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nins, saponins, flavonoids, cardiac glycosides</w:t>
            </w:r>
          </w:p>
        </w:tc>
      </w:tr>
    </w:tbl>
    <w:p w:rsidR="001859E0" w:rsidRPr="007E22AA" w:rsidRDefault="001859E0" w:rsidP="00185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26886" w:rsidRDefault="00E26886"/>
    <w:sectPr w:rsidR="00E26886" w:rsidSect="002573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C0F79"/>
    <w:multiLevelType w:val="hybridMultilevel"/>
    <w:tmpl w:val="BEFC451A"/>
    <w:lvl w:ilvl="0" w:tplc="4F0E1E04">
      <w:start w:val="1"/>
      <w:numFmt w:val="decimal"/>
      <w:lvlText w:val="%1)"/>
      <w:lvlJc w:val="left"/>
      <w:pPr>
        <w:ind w:left="1413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3E14B09"/>
    <w:multiLevelType w:val="hybridMultilevel"/>
    <w:tmpl w:val="40F6A308"/>
    <w:lvl w:ilvl="0" w:tplc="56A21C62">
      <w:start w:val="1"/>
      <w:numFmt w:val="decimal"/>
      <w:lvlText w:val="%1)"/>
      <w:lvlJc w:val="left"/>
      <w:pPr>
        <w:ind w:left="1413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69332FB"/>
    <w:multiLevelType w:val="hybridMultilevel"/>
    <w:tmpl w:val="08A6293C"/>
    <w:lvl w:ilvl="0" w:tplc="0409000F">
      <w:start w:val="1"/>
      <w:numFmt w:val="decimal"/>
      <w:lvlText w:val="%1."/>
      <w:lvlJc w:val="left"/>
      <w:pPr>
        <w:ind w:left="1428" w:hanging="360"/>
      </w:p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" w15:restartNumberingAfterBreak="0">
    <w:nsid w:val="192D091B"/>
    <w:multiLevelType w:val="hybridMultilevel"/>
    <w:tmpl w:val="8D4C3F8C"/>
    <w:lvl w:ilvl="0" w:tplc="9FC0077C">
      <w:start w:val="1"/>
      <w:numFmt w:val="decimal"/>
      <w:lvlText w:val="%1)"/>
      <w:lvlJc w:val="left"/>
      <w:pPr>
        <w:ind w:left="1413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1AC1223A"/>
    <w:multiLevelType w:val="hybridMultilevel"/>
    <w:tmpl w:val="A4A4C4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91106B"/>
    <w:multiLevelType w:val="hybridMultilevel"/>
    <w:tmpl w:val="1D627898"/>
    <w:lvl w:ilvl="0" w:tplc="33940FCA">
      <w:start w:val="1"/>
      <w:numFmt w:val="decimal"/>
      <w:lvlText w:val="%1)"/>
      <w:lvlJc w:val="left"/>
      <w:pPr>
        <w:ind w:left="1413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2E5D5F88"/>
    <w:multiLevelType w:val="hybridMultilevel"/>
    <w:tmpl w:val="3C7A766A"/>
    <w:lvl w:ilvl="0" w:tplc="05F60522">
      <w:start w:val="1"/>
      <w:numFmt w:val="decimal"/>
      <w:lvlText w:val="%1)"/>
      <w:lvlJc w:val="left"/>
      <w:pPr>
        <w:ind w:left="1413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2E855E00"/>
    <w:multiLevelType w:val="hybridMultilevel"/>
    <w:tmpl w:val="6770B422"/>
    <w:lvl w:ilvl="0" w:tplc="D8FE20A2">
      <w:start w:val="1"/>
      <w:numFmt w:val="decimal"/>
      <w:lvlText w:val="%1)"/>
      <w:lvlJc w:val="left"/>
      <w:pPr>
        <w:ind w:left="1413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3EF56B71"/>
    <w:multiLevelType w:val="hybridMultilevel"/>
    <w:tmpl w:val="67580342"/>
    <w:lvl w:ilvl="0" w:tplc="5C082E60">
      <w:start w:val="1"/>
      <w:numFmt w:val="decimal"/>
      <w:lvlText w:val="%1)"/>
      <w:lvlJc w:val="left"/>
      <w:pPr>
        <w:ind w:left="1413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402F7BEE"/>
    <w:multiLevelType w:val="hybridMultilevel"/>
    <w:tmpl w:val="244848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814B60"/>
    <w:multiLevelType w:val="hybridMultilevel"/>
    <w:tmpl w:val="11789B0E"/>
    <w:lvl w:ilvl="0" w:tplc="66CE7708">
      <w:start w:val="1"/>
      <w:numFmt w:val="decimal"/>
      <w:lvlText w:val="%1)"/>
      <w:lvlJc w:val="left"/>
      <w:pPr>
        <w:ind w:left="1413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57AE6CC7"/>
    <w:multiLevelType w:val="hybridMultilevel"/>
    <w:tmpl w:val="BBCE4C10"/>
    <w:lvl w:ilvl="0" w:tplc="26142466">
      <w:start w:val="1"/>
      <w:numFmt w:val="decimal"/>
      <w:lvlText w:val="%1)"/>
      <w:lvlJc w:val="left"/>
      <w:pPr>
        <w:ind w:left="1413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65BF24A4"/>
    <w:multiLevelType w:val="hybridMultilevel"/>
    <w:tmpl w:val="02A4986E"/>
    <w:lvl w:ilvl="0" w:tplc="809AFBA2">
      <w:start w:val="1"/>
      <w:numFmt w:val="decimal"/>
      <w:lvlText w:val="%1)"/>
      <w:lvlJc w:val="left"/>
      <w:pPr>
        <w:ind w:left="1413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668A0E73"/>
    <w:multiLevelType w:val="hybridMultilevel"/>
    <w:tmpl w:val="5D526CB8"/>
    <w:lvl w:ilvl="0" w:tplc="C57CB8A0">
      <w:start w:val="1"/>
      <w:numFmt w:val="decimal"/>
      <w:lvlText w:val="%1)"/>
      <w:lvlJc w:val="left"/>
      <w:pPr>
        <w:ind w:left="1413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6DDC5AD6"/>
    <w:multiLevelType w:val="hybridMultilevel"/>
    <w:tmpl w:val="F342BAAA"/>
    <w:lvl w:ilvl="0" w:tplc="BBBA7BF6">
      <w:start w:val="1"/>
      <w:numFmt w:val="decimal"/>
      <w:lvlText w:val="%1)"/>
      <w:lvlJc w:val="left"/>
      <w:pPr>
        <w:ind w:left="1413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7D3A6D24"/>
    <w:multiLevelType w:val="hybridMultilevel"/>
    <w:tmpl w:val="B680DA02"/>
    <w:lvl w:ilvl="0" w:tplc="C57CB8A0">
      <w:start w:val="1"/>
      <w:numFmt w:val="decimal"/>
      <w:lvlText w:val="%1)"/>
      <w:lvlJc w:val="left"/>
      <w:pPr>
        <w:ind w:left="2121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8"/>
  </w:num>
  <w:num w:numId="5">
    <w:abstractNumId w:val="10"/>
  </w:num>
  <w:num w:numId="6">
    <w:abstractNumId w:val="0"/>
  </w:num>
  <w:num w:numId="7">
    <w:abstractNumId w:val="12"/>
  </w:num>
  <w:num w:numId="8">
    <w:abstractNumId w:val="6"/>
  </w:num>
  <w:num w:numId="9">
    <w:abstractNumId w:val="11"/>
  </w:num>
  <w:num w:numId="10">
    <w:abstractNumId w:val="14"/>
  </w:num>
  <w:num w:numId="11">
    <w:abstractNumId w:val="3"/>
  </w:num>
  <w:num w:numId="12">
    <w:abstractNumId w:val="5"/>
  </w:num>
  <w:num w:numId="13">
    <w:abstractNumId w:val="1"/>
  </w:num>
  <w:num w:numId="14">
    <w:abstractNumId w:val="13"/>
  </w:num>
  <w:num w:numId="15">
    <w:abstractNumId w:val="15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9E0"/>
    <w:rsid w:val="000054DF"/>
    <w:rsid w:val="00014F4B"/>
    <w:rsid w:val="00015516"/>
    <w:rsid w:val="000214AA"/>
    <w:rsid w:val="00022C6C"/>
    <w:rsid w:val="00025F19"/>
    <w:rsid w:val="0002725C"/>
    <w:rsid w:val="00031758"/>
    <w:rsid w:val="00035B8D"/>
    <w:rsid w:val="00036920"/>
    <w:rsid w:val="00042319"/>
    <w:rsid w:val="00047DCA"/>
    <w:rsid w:val="0005232E"/>
    <w:rsid w:val="0005351D"/>
    <w:rsid w:val="00053AF7"/>
    <w:rsid w:val="00063A44"/>
    <w:rsid w:val="00081B40"/>
    <w:rsid w:val="00082D8B"/>
    <w:rsid w:val="00085A27"/>
    <w:rsid w:val="00090363"/>
    <w:rsid w:val="000952BB"/>
    <w:rsid w:val="000A39BC"/>
    <w:rsid w:val="000A7D8D"/>
    <w:rsid w:val="000B4842"/>
    <w:rsid w:val="000C01C3"/>
    <w:rsid w:val="000C164C"/>
    <w:rsid w:val="000C3FB3"/>
    <w:rsid w:val="000C611F"/>
    <w:rsid w:val="000D61EC"/>
    <w:rsid w:val="000E3872"/>
    <w:rsid w:val="000E7262"/>
    <w:rsid w:val="000F5873"/>
    <w:rsid w:val="0010799B"/>
    <w:rsid w:val="00115DD4"/>
    <w:rsid w:val="00116D51"/>
    <w:rsid w:val="001238CE"/>
    <w:rsid w:val="00124E74"/>
    <w:rsid w:val="001359B4"/>
    <w:rsid w:val="00136EE3"/>
    <w:rsid w:val="00145C27"/>
    <w:rsid w:val="001501CD"/>
    <w:rsid w:val="001730E3"/>
    <w:rsid w:val="00173AC5"/>
    <w:rsid w:val="00174A34"/>
    <w:rsid w:val="00176DD1"/>
    <w:rsid w:val="001801A5"/>
    <w:rsid w:val="001859E0"/>
    <w:rsid w:val="0019201B"/>
    <w:rsid w:val="001B2DF6"/>
    <w:rsid w:val="001B3282"/>
    <w:rsid w:val="001D1A54"/>
    <w:rsid w:val="001E4ECE"/>
    <w:rsid w:val="002030FE"/>
    <w:rsid w:val="002138A9"/>
    <w:rsid w:val="00220EB0"/>
    <w:rsid w:val="00226057"/>
    <w:rsid w:val="00230950"/>
    <w:rsid w:val="002314AC"/>
    <w:rsid w:val="0023189A"/>
    <w:rsid w:val="002351A9"/>
    <w:rsid w:val="00240FA2"/>
    <w:rsid w:val="002412B6"/>
    <w:rsid w:val="00250056"/>
    <w:rsid w:val="0025600F"/>
    <w:rsid w:val="00257375"/>
    <w:rsid w:val="002577CD"/>
    <w:rsid w:val="00260A07"/>
    <w:rsid w:val="00262BB9"/>
    <w:rsid w:val="00270C7A"/>
    <w:rsid w:val="002760AD"/>
    <w:rsid w:val="00293248"/>
    <w:rsid w:val="00294A76"/>
    <w:rsid w:val="002A0E13"/>
    <w:rsid w:val="002B2F07"/>
    <w:rsid w:val="002E165F"/>
    <w:rsid w:val="002E7210"/>
    <w:rsid w:val="002F0881"/>
    <w:rsid w:val="002F29A4"/>
    <w:rsid w:val="002F689A"/>
    <w:rsid w:val="0030068B"/>
    <w:rsid w:val="0030148D"/>
    <w:rsid w:val="00306087"/>
    <w:rsid w:val="003153B4"/>
    <w:rsid w:val="00320B68"/>
    <w:rsid w:val="0032159C"/>
    <w:rsid w:val="00321759"/>
    <w:rsid w:val="003222C0"/>
    <w:rsid w:val="0032262B"/>
    <w:rsid w:val="00323217"/>
    <w:rsid w:val="00324FCF"/>
    <w:rsid w:val="003459D0"/>
    <w:rsid w:val="00347DAD"/>
    <w:rsid w:val="00350747"/>
    <w:rsid w:val="00351414"/>
    <w:rsid w:val="003518AC"/>
    <w:rsid w:val="00357B83"/>
    <w:rsid w:val="00370F35"/>
    <w:rsid w:val="00374CF4"/>
    <w:rsid w:val="003810F2"/>
    <w:rsid w:val="0038684B"/>
    <w:rsid w:val="00394268"/>
    <w:rsid w:val="00397D24"/>
    <w:rsid w:val="003B07A3"/>
    <w:rsid w:val="003B65D3"/>
    <w:rsid w:val="003C6375"/>
    <w:rsid w:val="003C7D4D"/>
    <w:rsid w:val="003D5793"/>
    <w:rsid w:val="003E5EB4"/>
    <w:rsid w:val="003E63CE"/>
    <w:rsid w:val="003E74BD"/>
    <w:rsid w:val="00403679"/>
    <w:rsid w:val="00415B95"/>
    <w:rsid w:val="00415DA1"/>
    <w:rsid w:val="004221D2"/>
    <w:rsid w:val="0043081F"/>
    <w:rsid w:val="004366EA"/>
    <w:rsid w:val="00443F43"/>
    <w:rsid w:val="00463C67"/>
    <w:rsid w:val="00467FC8"/>
    <w:rsid w:val="00482128"/>
    <w:rsid w:val="0048685C"/>
    <w:rsid w:val="00491C6D"/>
    <w:rsid w:val="004920AE"/>
    <w:rsid w:val="0049728C"/>
    <w:rsid w:val="00497E0E"/>
    <w:rsid w:val="004A101A"/>
    <w:rsid w:val="004A7D99"/>
    <w:rsid w:val="004B5C3C"/>
    <w:rsid w:val="004C122F"/>
    <w:rsid w:val="004C68F6"/>
    <w:rsid w:val="004C6AD0"/>
    <w:rsid w:val="004E3C43"/>
    <w:rsid w:val="0050651D"/>
    <w:rsid w:val="00506A1A"/>
    <w:rsid w:val="00514405"/>
    <w:rsid w:val="00515956"/>
    <w:rsid w:val="00515A5E"/>
    <w:rsid w:val="00516BAA"/>
    <w:rsid w:val="005253FF"/>
    <w:rsid w:val="0052643E"/>
    <w:rsid w:val="00526B86"/>
    <w:rsid w:val="005412D0"/>
    <w:rsid w:val="00541553"/>
    <w:rsid w:val="00543989"/>
    <w:rsid w:val="005444C7"/>
    <w:rsid w:val="00546838"/>
    <w:rsid w:val="0056036C"/>
    <w:rsid w:val="00565097"/>
    <w:rsid w:val="00565723"/>
    <w:rsid w:val="00570D6B"/>
    <w:rsid w:val="005830DA"/>
    <w:rsid w:val="00584C7D"/>
    <w:rsid w:val="00595AD7"/>
    <w:rsid w:val="005A003E"/>
    <w:rsid w:val="005A2563"/>
    <w:rsid w:val="005A34EB"/>
    <w:rsid w:val="005A6CE6"/>
    <w:rsid w:val="005C2776"/>
    <w:rsid w:val="005C4023"/>
    <w:rsid w:val="005C7D40"/>
    <w:rsid w:val="005E4FF1"/>
    <w:rsid w:val="005F1761"/>
    <w:rsid w:val="005F4D60"/>
    <w:rsid w:val="005F5A95"/>
    <w:rsid w:val="00604648"/>
    <w:rsid w:val="00606023"/>
    <w:rsid w:val="0061052E"/>
    <w:rsid w:val="0062425C"/>
    <w:rsid w:val="00630B70"/>
    <w:rsid w:val="00633FEA"/>
    <w:rsid w:val="006373C8"/>
    <w:rsid w:val="00641496"/>
    <w:rsid w:val="00644D9C"/>
    <w:rsid w:val="00650187"/>
    <w:rsid w:val="006531E3"/>
    <w:rsid w:val="00657F10"/>
    <w:rsid w:val="006676BD"/>
    <w:rsid w:val="00676080"/>
    <w:rsid w:val="00676B7E"/>
    <w:rsid w:val="006802B7"/>
    <w:rsid w:val="00681A8E"/>
    <w:rsid w:val="006939EA"/>
    <w:rsid w:val="006A280C"/>
    <w:rsid w:val="006B49A4"/>
    <w:rsid w:val="006B4D35"/>
    <w:rsid w:val="006B729C"/>
    <w:rsid w:val="006C2EB0"/>
    <w:rsid w:val="006C5486"/>
    <w:rsid w:val="006E03DA"/>
    <w:rsid w:val="006E15BD"/>
    <w:rsid w:val="006E5332"/>
    <w:rsid w:val="006F0797"/>
    <w:rsid w:val="006F4F63"/>
    <w:rsid w:val="00717095"/>
    <w:rsid w:val="0072347E"/>
    <w:rsid w:val="00724D85"/>
    <w:rsid w:val="007264F7"/>
    <w:rsid w:val="007466DA"/>
    <w:rsid w:val="00750229"/>
    <w:rsid w:val="00751635"/>
    <w:rsid w:val="00763B01"/>
    <w:rsid w:val="00770374"/>
    <w:rsid w:val="00772399"/>
    <w:rsid w:val="007731D6"/>
    <w:rsid w:val="00773C20"/>
    <w:rsid w:val="007807E7"/>
    <w:rsid w:val="00783FC6"/>
    <w:rsid w:val="007976CA"/>
    <w:rsid w:val="007A1FE4"/>
    <w:rsid w:val="007A66F1"/>
    <w:rsid w:val="007B0D4F"/>
    <w:rsid w:val="007B52D5"/>
    <w:rsid w:val="007B778F"/>
    <w:rsid w:val="007C3D5A"/>
    <w:rsid w:val="007C5025"/>
    <w:rsid w:val="007D4DBD"/>
    <w:rsid w:val="007D5EED"/>
    <w:rsid w:val="007E18FE"/>
    <w:rsid w:val="007E387E"/>
    <w:rsid w:val="007E5371"/>
    <w:rsid w:val="007F3060"/>
    <w:rsid w:val="00801334"/>
    <w:rsid w:val="00801844"/>
    <w:rsid w:val="0080211B"/>
    <w:rsid w:val="00805558"/>
    <w:rsid w:val="008064C6"/>
    <w:rsid w:val="008141E1"/>
    <w:rsid w:val="008142C6"/>
    <w:rsid w:val="00817C7D"/>
    <w:rsid w:val="0082135C"/>
    <w:rsid w:val="00826FCD"/>
    <w:rsid w:val="008341BF"/>
    <w:rsid w:val="00841AE4"/>
    <w:rsid w:val="008428C7"/>
    <w:rsid w:val="008553A0"/>
    <w:rsid w:val="00856C56"/>
    <w:rsid w:val="00856DFF"/>
    <w:rsid w:val="00861AC6"/>
    <w:rsid w:val="00864191"/>
    <w:rsid w:val="00866F3D"/>
    <w:rsid w:val="008728CC"/>
    <w:rsid w:val="008902DA"/>
    <w:rsid w:val="00893578"/>
    <w:rsid w:val="008944E9"/>
    <w:rsid w:val="00897CA3"/>
    <w:rsid w:val="008A7721"/>
    <w:rsid w:val="008B6C83"/>
    <w:rsid w:val="008B73B1"/>
    <w:rsid w:val="008D7D86"/>
    <w:rsid w:val="008E13B4"/>
    <w:rsid w:val="008E33AC"/>
    <w:rsid w:val="008E41A2"/>
    <w:rsid w:val="008E5BF4"/>
    <w:rsid w:val="008E5C25"/>
    <w:rsid w:val="008F06C4"/>
    <w:rsid w:val="008F4DB1"/>
    <w:rsid w:val="009004E5"/>
    <w:rsid w:val="009018B2"/>
    <w:rsid w:val="0090191F"/>
    <w:rsid w:val="00905917"/>
    <w:rsid w:val="009066E2"/>
    <w:rsid w:val="0090741A"/>
    <w:rsid w:val="009140F5"/>
    <w:rsid w:val="00914BF8"/>
    <w:rsid w:val="0092298E"/>
    <w:rsid w:val="00931E96"/>
    <w:rsid w:val="0093467D"/>
    <w:rsid w:val="00940226"/>
    <w:rsid w:val="0094200E"/>
    <w:rsid w:val="00942720"/>
    <w:rsid w:val="00942E82"/>
    <w:rsid w:val="0094342C"/>
    <w:rsid w:val="00943EB2"/>
    <w:rsid w:val="00950D4C"/>
    <w:rsid w:val="00964C85"/>
    <w:rsid w:val="00966668"/>
    <w:rsid w:val="009675C7"/>
    <w:rsid w:val="009714CC"/>
    <w:rsid w:val="0097230C"/>
    <w:rsid w:val="00983602"/>
    <w:rsid w:val="00984A79"/>
    <w:rsid w:val="0099349E"/>
    <w:rsid w:val="00996FBE"/>
    <w:rsid w:val="009974AB"/>
    <w:rsid w:val="00997E35"/>
    <w:rsid w:val="009B35C9"/>
    <w:rsid w:val="009B55A5"/>
    <w:rsid w:val="009C074F"/>
    <w:rsid w:val="009C4C78"/>
    <w:rsid w:val="009C5F9A"/>
    <w:rsid w:val="009D6843"/>
    <w:rsid w:val="009D7F58"/>
    <w:rsid w:val="009E1451"/>
    <w:rsid w:val="009E726E"/>
    <w:rsid w:val="009F0701"/>
    <w:rsid w:val="009F24D3"/>
    <w:rsid w:val="00A072F5"/>
    <w:rsid w:val="00A176EB"/>
    <w:rsid w:val="00A3026C"/>
    <w:rsid w:val="00A30E5C"/>
    <w:rsid w:val="00A334F4"/>
    <w:rsid w:val="00A36645"/>
    <w:rsid w:val="00A458B9"/>
    <w:rsid w:val="00A4724A"/>
    <w:rsid w:val="00A53F0E"/>
    <w:rsid w:val="00A61560"/>
    <w:rsid w:val="00A64262"/>
    <w:rsid w:val="00A712E7"/>
    <w:rsid w:val="00A72834"/>
    <w:rsid w:val="00A74587"/>
    <w:rsid w:val="00A911AD"/>
    <w:rsid w:val="00A96FCE"/>
    <w:rsid w:val="00AA5631"/>
    <w:rsid w:val="00AA59B8"/>
    <w:rsid w:val="00AB395F"/>
    <w:rsid w:val="00AB7D92"/>
    <w:rsid w:val="00AC1802"/>
    <w:rsid w:val="00AC6492"/>
    <w:rsid w:val="00AE132B"/>
    <w:rsid w:val="00AE2528"/>
    <w:rsid w:val="00AE7169"/>
    <w:rsid w:val="00AF133D"/>
    <w:rsid w:val="00AF758E"/>
    <w:rsid w:val="00B01572"/>
    <w:rsid w:val="00B035C5"/>
    <w:rsid w:val="00B07A12"/>
    <w:rsid w:val="00B12125"/>
    <w:rsid w:val="00B244B7"/>
    <w:rsid w:val="00B266CF"/>
    <w:rsid w:val="00B277AF"/>
    <w:rsid w:val="00B310B7"/>
    <w:rsid w:val="00B35E0E"/>
    <w:rsid w:val="00B40E0A"/>
    <w:rsid w:val="00B42566"/>
    <w:rsid w:val="00B47699"/>
    <w:rsid w:val="00B54781"/>
    <w:rsid w:val="00B5564E"/>
    <w:rsid w:val="00B72F9F"/>
    <w:rsid w:val="00B80E87"/>
    <w:rsid w:val="00B84CA3"/>
    <w:rsid w:val="00B86B0E"/>
    <w:rsid w:val="00BA103C"/>
    <w:rsid w:val="00BA13C8"/>
    <w:rsid w:val="00BA664E"/>
    <w:rsid w:val="00BA7154"/>
    <w:rsid w:val="00BB15CE"/>
    <w:rsid w:val="00BB2BCC"/>
    <w:rsid w:val="00BB5911"/>
    <w:rsid w:val="00BC1CCD"/>
    <w:rsid w:val="00BD75C9"/>
    <w:rsid w:val="00BE2518"/>
    <w:rsid w:val="00BE5314"/>
    <w:rsid w:val="00BF1ACB"/>
    <w:rsid w:val="00BF2E39"/>
    <w:rsid w:val="00BF2FB7"/>
    <w:rsid w:val="00C06DB9"/>
    <w:rsid w:val="00C1054A"/>
    <w:rsid w:val="00C147EB"/>
    <w:rsid w:val="00C14A80"/>
    <w:rsid w:val="00C1565B"/>
    <w:rsid w:val="00C15819"/>
    <w:rsid w:val="00C206EC"/>
    <w:rsid w:val="00C30E5D"/>
    <w:rsid w:val="00C36C2B"/>
    <w:rsid w:val="00C4036E"/>
    <w:rsid w:val="00C442C8"/>
    <w:rsid w:val="00C44D36"/>
    <w:rsid w:val="00C453E5"/>
    <w:rsid w:val="00C461A9"/>
    <w:rsid w:val="00C46C43"/>
    <w:rsid w:val="00C46D76"/>
    <w:rsid w:val="00C6209B"/>
    <w:rsid w:val="00C63815"/>
    <w:rsid w:val="00C71EE0"/>
    <w:rsid w:val="00C8021A"/>
    <w:rsid w:val="00C84555"/>
    <w:rsid w:val="00C9101E"/>
    <w:rsid w:val="00CA2ACB"/>
    <w:rsid w:val="00CA5F87"/>
    <w:rsid w:val="00CB29F3"/>
    <w:rsid w:val="00CD5EBB"/>
    <w:rsid w:val="00CD643B"/>
    <w:rsid w:val="00CE1C7A"/>
    <w:rsid w:val="00CF2475"/>
    <w:rsid w:val="00CF4A5A"/>
    <w:rsid w:val="00CF56ED"/>
    <w:rsid w:val="00CF6467"/>
    <w:rsid w:val="00CF7498"/>
    <w:rsid w:val="00CF74B8"/>
    <w:rsid w:val="00D0273F"/>
    <w:rsid w:val="00D03C88"/>
    <w:rsid w:val="00D13D96"/>
    <w:rsid w:val="00D16272"/>
    <w:rsid w:val="00D16980"/>
    <w:rsid w:val="00D30E0C"/>
    <w:rsid w:val="00D33048"/>
    <w:rsid w:val="00D340CC"/>
    <w:rsid w:val="00D37EDB"/>
    <w:rsid w:val="00D40315"/>
    <w:rsid w:val="00D407BD"/>
    <w:rsid w:val="00D41CB1"/>
    <w:rsid w:val="00D45ECC"/>
    <w:rsid w:val="00D53E2F"/>
    <w:rsid w:val="00D56D3C"/>
    <w:rsid w:val="00D63BA5"/>
    <w:rsid w:val="00D77B3D"/>
    <w:rsid w:val="00D8008B"/>
    <w:rsid w:val="00D8051C"/>
    <w:rsid w:val="00D81792"/>
    <w:rsid w:val="00D900FC"/>
    <w:rsid w:val="00D9097C"/>
    <w:rsid w:val="00D92E4F"/>
    <w:rsid w:val="00D94747"/>
    <w:rsid w:val="00D95E7E"/>
    <w:rsid w:val="00D96A06"/>
    <w:rsid w:val="00DA0747"/>
    <w:rsid w:val="00DA3671"/>
    <w:rsid w:val="00DA7FFA"/>
    <w:rsid w:val="00DB2E48"/>
    <w:rsid w:val="00DB4AC5"/>
    <w:rsid w:val="00DB7606"/>
    <w:rsid w:val="00DC3C32"/>
    <w:rsid w:val="00DD51E8"/>
    <w:rsid w:val="00DE6474"/>
    <w:rsid w:val="00DE674A"/>
    <w:rsid w:val="00DF4B35"/>
    <w:rsid w:val="00E004CC"/>
    <w:rsid w:val="00E124A5"/>
    <w:rsid w:val="00E1640F"/>
    <w:rsid w:val="00E235FD"/>
    <w:rsid w:val="00E26090"/>
    <w:rsid w:val="00E263E2"/>
    <w:rsid w:val="00E26886"/>
    <w:rsid w:val="00E3075F"/>
    <w:rsid w:val="00E33224"/>
    <w:rsid w:val="00E3356A"/>
    <w:rsid w:val="00E34766"/>
    <w:rsid w:val="00E408AA"/>
    <w:rsid w:val="00E41C1D"/>
    <w:rsid w:val="00E511D2"/>
    <w:rsid w:val="00E51B2B"/>
    <w:rsid w:val="00E520C8"/>
    <w:rsid w:val="00E572A6"/>
    <w:rsid w:val="00E62DDF"/>
    <w:rsid w:val="00E635D9"/>
    <w:rsid w:val="00E67815"/>
    <w:rsid w:val="00E723D7"/>
    <w:rsid w:val="00E775BF"/>
    <w:rsid w:val="00E81968"/>
    <w:rsid w:val="00E827C0"/>
    <w:rsid w:val="00E87F7C"/>
    <w:rsid w:val="00E901BA"/>
    <w:rsid w:val="00E9029C"/>
    <w:rsid w:val="00EA02AD"/>
    <w:rsid w:val="00EA056F"/>
    <w:rsid w:val="00EA08CF"/>
    <w:rsid w:val="00EC547D"/>
    <w:rsid w:val="00ED4829"/>
    <w:rsid w:val="00ED5482"/>
    <w:rsid w:val="00ED75DB"/>
    <w:rsid w:val="00EE25F3"/>
    <w:rsid w:val="00EE312D"/>
    <w:rsid w:val="00EE4720"/>
    <w:rsid w:val="00EF27B6"/>
    <w:rsid w:val="00EF4838"/>
    <w:rsid w:val="00EF6FE5"/>
    <w:rsid w:val="00F03A8D"/>
    <w:rsid w:val="00F13DA8"/>
    <w:rsid w:val="00F146B5"/>
    <w:rsid w:val="00F225DB"/>
    <w:rsid w:val="00F24637"/>
    <w:rsid w:val="00F247EB"/>
    <w:rsid w:val="00F30D6A"/>
    <w:rsid w:val="00F33011"/>
    <w:rsid w:val="00F364B3"/>
    <w:rsid w:val="00F40F8C"/>
    <w:rsid w:val="00F5032F"/>
    <w:rsid w:val="00F51DB6"/>
    <w:rsid w:val="00F51DF3"/>
    <w:rsid w:val="00F5412A"/>
    <w:rsid w:val="00F64E3E"/>
    <w:rsid w:val="00F80D4A"/>
    <w:rsid w:val="00F81338"/>
    <w:rsid w:val="00F87B44"/>
    <w:rsid w:val="00F90272"/>
    <w:rsid w:val="00F95400"/>
    <w:rsid w:val="00FA3017"/>
    <w:rsid w:val="00FA5E89"/>
    <w:rsid w:val="00FA723B"/>
    <w:rsid w:val="00FB0CE3"/>
    <w:rsid w:val="00FB2EC0"/>
    <w:rsid w:val="00FB4D86"/>
    <w:rsid w:val="00FB4F69"/>
    <w:rsid w:val="00FB4FD3"/>
    <w:rsid w:val="00FC3A66"/>
    <w:rsid w:val="00FC670A"/>
    <w:rsid w:val="00FD39A3"/>
    <w:rsid w:val="00FD5FD6"/>
    <w:rsid w:val="00FE6C04"/>
    <w:rsid w:val="00FF053F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5E6D7A-9D79-4AB4-BC98-94884FE16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33" w:qFormat="1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9E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ourier"/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1859E0"/>
    <w:rPr>
      <w:rFonts w:ascii="Calibri" w:eastAsia="Calibri" w:hAnsi="Calibri" w:cs="Courier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1859E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ourier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859E0"/>
    <w:rPr>
      <w:rFonts w:ascii="Calibri" w:eastAsia="Calibri" w:hAnsi="Calibri" w:cs="Courier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9E0"/>
    <w:pPr>
      <w:spacing w:after="0" w:line="240" w:lineRule="auto"/>
    </w:pPr>
    <w:rPr>
      <w:rFonts w:ascii="Segoe UI" w:eastAsia="Calibri" w:hAnsi="Segoe UI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9E0"/>
    <w:rPr>
      <w:rFonts w:ascii="Segoe UI" w:eastAsia="Calibri" w:hAnsi="Segoe UI" w:cs="Times New Roman"/>
      <w:sz w:val="18"/>
      <w:szCs w:val="18"/>
      <w:lang w:val="x-none" w:eastAsia="x-none"/>
    </w:rPr>
  </w:style>
  <w:style w:type="character" w:styleId="Hyperlink">
    <w:name w:val="Hyperlink"/>
    <w:uiPriority w:val="99"/>
    <w:unhideWhenUsed/>
    <w:rsid w:val="001859E0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1859E0"/>
  </w:style>
  <w:style w:type="table" w:styleId="TableGrid">
    <w:name w:val="Table Grid"/>
    <w:basedOn w:val="TableNormal"/>
    <w:uiPriority w:val="39"/>
    <w:rsid w:val="001859E0"/>
    <w:pPr>
      <w:spacing w:after="0" w:line="240" w:lineRule="auto"/>
    </w:pPr>
    <w:rPr>
      <w:rFonts w:ascii="Calibri" w:eastAsia="Calibri" w:hAnsi="Calibri" w:cs="Courier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2"/>
    <w:uiPriority w:val="46"/>
    <w:rsid w:val="001859E0"/>
    <w:pPr>
      <w:spacing w:after="0" w:line="240" w:lineRule="auto"/>
    </w:pPr>
    <w:rPr>
      <w:rFonts w:ascii="Calibri" w:eastAsia="Calibri" w:hAnsi="Calibri" w:cs="Courier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2">
    <w:name w:val="Grid Table 1 Light2"/>
    <w:basedOn w:val="TableNormal"/>
    <w:uiPriority w:val="46"/>
    <w:rsid w:val="001859E0"/>
    <w:pPr>
      <w:spacing w:after="0" w:line="240" w:lineRule="auto"/>
    </w:pPr>
    <w:rPr>
      <w:rFonts w:ascii="Calibri" w:eastAsia="Calibri" w:hAnsi="Calibri" w:cs="Courier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2">
    <w:name w:val="No List2"/>
    <w:next w:val="NoList"/>
    <w:uiPriority w:val="99"/>
    <w:semiHidden/>
    <w:unhideWhenUsed/>
    <w:rsid w:val="001859E0"/>
  </w:style>
  <w:style w:type="numbering" w:customStyle="1" w:styleId="NoList3">
    <w:name w:val="No List3"/>
    <w:next w:val="NoList"/>
    <w:uiPriority w:val="99"/>
    <w:semiHidden/>
    <w:unhideWhenUsed/>
    <w:rsid w:val="001859E0"/>
  </w:style>
  <w:style w:type="table" w:customStyle="1" w:styleId="TableGrid1">
    <w:name w:val="Table Grid1"/>
    <w:basedOn w:val="TableNormal"/>
    <w:next w:val="TableGrid"/>
    <w:uiPriority w:val="39"/>
    <w:rsid w:val="001859E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185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9E0"/>
    <w:pPr>
      <w:spacing w:after="20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9E0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9E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table" w:customStyle="1" w:styleId="GridTable1Light3">
    <w:name w:val="Grid Table 1 Light3"/>
    <w:basedOn w:val="TableNormal"/>
    <w:next w:val="GridTable1Light"/>
    <w:uiPriority w:val="46"/>
    <w:rsid w:val="001859E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33"/>
    <w:qFormat/>
    <w:rsid w:val="001859E0"/>
    <w:pPr>
      <w:spacing w:after="0" w:line="240" w:lineRule="auto"/>
    </w:pPr>
    <w:rPr>
      <w:rFonts w:ascii="Calibri" w:eastAsia="Calibri" w:hAnsi="Calibri" w:cs="Courier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3383</Words>
  <Characters>19285</Characters>
  <Application>Microsoft Office Word</Application>
  <DocSecurity>0</DocSecurity>
  <Lines>160</Lines>
  <Paragraphs>45</Paragraphs>
  <ScaleCrop>false</ScaleCrop>
  <Company/>
  <LinksUpToDate>false</LinksUpToDate>
  <CharactersWithSpaces>22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1</cp:revision>
  <dcterms:created xsi:type="dcterms:W3CDTF">2021-07-28T01:31:00Z</dcterms:created>
  <dcterms:modified xsi:type="dcterms:W3CDTF">2021-07-28T01:34:00Z</dcterms:modified>
</cp:coreProperties>
</file>